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27D436" w14:textId="4D671568" w:rsidR="00942EB5" w:rsidRPr="00942EB5" w:rsidRDefault="00080923" w:rsidP="00942EB5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bookmarkStart w:id="0" w:name="_GoBack"/>
      <w:r>
        <w:rPr>
          <w:rFonts w:ascii="Times New Roman" w:hAnsi="Times New Roman"/>
          <w:i/>
          <w:sz w:val="24"/>
          <w:szCs w:val="24"/>
        </w:rPr>
        <w:t>Variable Name A</w:t>
      </w:r>
      <w:r w:rsidR="00942EB5" w:rsidRPr="00942EB5">
        <w:rPr>
          <w:rFonts w:ascii="Times New Roman" w:hAnsi="Times New Roman"/>
          <w:i/>
          <w:sz w:val="24"/>
          <w:szCs w:val="24"/>
        </w:rPr>
        <w:t>bbreviations</w:t>
      </w:r>
      <w:r>
        <w:rPr>
          <w:rFonts w:ascii="Times New Roman" w:hAnsi="Times New Roman"/>
          <w:i/>
          <w:sz w:val="24"/>
          <w:szCs w:val="24"/>
        </w:rPr>
        <w:t xml:space="preserve"> Used in Network Vi</w:t>
      </w:r>
      <w:r w:rsidR="00942EB5">
        <w:rPr>
          <w:rFonts w:ascii="Times New Roman" w:hAnsi="Times New Roman"/>
          <w:i/>
          <w:sz w:val="24"/>
          <w:szCs w:val="24"/>
        </w:rPr>
        <w:t>sualizations</w:t>
      </w:r>
    </w:p>
    <w:tbl>
      <w:tblPr>
        <w:tblW w:w="9112" w:type="dxa"/>
        <w:tblInd w:w="93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102"/>
        <w:gridCol w:w="3200"/>
        <w:gridCol w:w="1300"/>
        <w:gridCol w:w="3510"/>
      </w:tblGrid>
      <w:tr w:rsidR="00943586" w:rsidRPr="006A19EC" w14:paraId="16997E9D" w14:textId="77777777" w:rsidTr="00CE235D">
        <w:trPr>
          <w:trHeight w:val="216"/>
        </w:trPr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1306D247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Abbrev-iation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DA2FF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Variable Descrip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2C2C4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Abbrev-iation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6A088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Variable Description</w:t>
            </w:r>
          </w:p>
        </w:tc>
      </w:tr>
      <w:tr w:rsidR="00943586" w:rsidRPr="006A19EC" w14:paraId="6F58C568" w14:textId="77777777" w:rsidTr="00CE235D">
        <w:trPr>
          <w:trHeight w:hRule="exact" w:val="48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1498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  <w:i/>
              </w:rPr>
            </w:pPr>
            <w:r w:rsidRPr="006A19EC">
              <w:rPr>
                <w:rFonts w:ascii="Times New Roman" w:eastAsia="Times New Roman" w:hAnsi="Times New Roman"/>
                <w:i/>
              </w:rPr>
              <w:t>PTE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D09A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856D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  <w:i/>
              </w:rPr>
            </w:pPr>
            <w:r w:rsidRPr="006A19EC">
              <w:rPr>
                <w:rFonts w:ascii="Times New Roman" w:eastAsia="Times New Roman" w:hAnsi="Times New Roman"/>
                <w:i/>
              </w:rPr>
              <w:t>Impairment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8C93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</w:tr>
      <w:tr w:rsidR="00943586" w:rsidRPr="006A19EC" w14:paraId="52777C68" w14:textId="77777777" w:rsidTr="00CE235D">
        <w:trPr>
          <w:trHeight w:hRule="exact" w:val="288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1719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Ampu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FEB7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Having limb amput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63C9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Act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DD6E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Joining community activities</w:t>
            </w:r>
          </w:p>
        </w:tc>
      </w:tr>
      <w:tr w:rsidR="00943586" w:rsidRPr="006A19EC" w14:paraId="3BB48EBC" w14:textId="77777777" w:rsidTr="00CE235D">
        <w:trPr>
          <w:trHeight w:hRule="exact" w:val="288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8B81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Bea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B905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Being beat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B088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Conc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48B2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Concentrating on something</w:t>
            </w:r>
          </w:p>
        </w:tc>
      </w:tr>
      <w:tr w:rsidR="00943586" w:rsidRPr="006A19EC" w14:paraId="47176E19" w14:textId="77777777" w:rsidTr="00CE235D">
        <w:trPr>
          <w:trHeight w:hRule="exact" w:val="288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935F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Bomb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6B85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Being bomb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9626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Dr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F88F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Getting dressed</w:t>
            </w:r>
          </w:p>
        </w:tc>
      </w:tr>
      <w:tr w:rsidR="00943586" w:rsidRPr="006A19EC" w14:paraId="41EFE625" w14:textId="77777777" w:rsidTr="00CE235D">
        <w:trPr>
          <w:trHeight w:hRule="exact" w:val="288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A15A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Boun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E598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Being bou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C146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Emo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7817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 xml:space="preserve">Emotionally affected by health </w:t>
            </w:r>
          </w:p>
        </w:tc>
      </w:tr>
      <w:tr w:rsidR="00943586" w:rsidRPr="006A19EC" w14:paraId="3A65BADD" w14:textId="77777777" w:rsidTr="00CE235D">
        <w:trPr>
          <w:trHeight w:hRule="exact" w:val="288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E07A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Burn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634A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Being bur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E5D9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Frd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991C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Maintaining a friendship</w:t>
            </w:r>
          </w:p>
        </w:tc>
      </w:tr>
      <w:tr w:rsidR="00943586" w:rsidRPr="006A19EC" w14:paraId="31173749" w14:textId="77777777" w:rsidTr="00CE235D">
        <w:trPr>
          <w:trHeight w:hRule="exact" w:val="288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7524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Captv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E383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Being held cap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CEC4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Imp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F532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Impact on life</w:t>
            </w:r>
          </w:p>
        </w:tc>
      </w:tr>
      <w:tr w:rsidR="00943586" w:rsidRPr="006A19EC" w14:paraId="71427B08" w14:textId="77777777" w:rsidTr="00CE235D">
        <w:trPr>
          <w:trHeight w:hRule="exact" w:val="288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C73B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Chas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08DD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Being chas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C560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Resp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CB78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Managing household responsibilities</w:t>
            </w:r>
          </w:p>
        </w:tc>
      </w:tr>
      <w:tr w:rsidR="00943586" w:rsidRPr="006A19EC" w14:paraId="53549AAF" w14:textId="77777777" w:rsidTr="00CE235D">
        <w:trPr>
          <w:trHeight w:hRule="exact" w:val="288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C3D7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Cu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D22A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Being stabbed or cu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84E7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Stnd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5E1F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Standing for long periods</w:t>
            </w:r>
          </w:p>
        </w:tc>
      </w:tr>
      <w:tr w:rsidR="00943586" w:rsidRPr="006A19EC" w14:paraId="0AAA65DD" w14:textId="77777777" w:rsidTr="00CE235D">
        <w:trPr>
          <w:trHeight w:hRule="exact" w:val="288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1A17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Drown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E17D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Being drown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3913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Str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5E60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Dealing with strangers</w:t>
            </w:r>
          </w:p>
        </w:tc>
      </w:tr>
      <w:tr w:rsidR="00943586" w:rsidRPr="006A19EC" w14:paraId="4DC0B67E" w14:textId="77777777" w:rsidTr="00CE235D">
        <w:trPr>
          <w:trHeight w:hRule="exact" w:val="288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92B8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Kidnp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88F7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Being kidnapp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49B1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Task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DC99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Learning a new task</w:t>
            </w:r>
          </w:p>
        </w:tc>
      </w:tr>
      <w:tr w:rsidR="00943586" w:rsidRPr="006A19EC" w14:paraId="30DAEAF0" w14:textId="77777777" w:rsidTr="00CE235D">
        <w:trPr>
          <w:trHeight w:hRule="exact" w:val="288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E29A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Sexvl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1E30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Sexual viol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F52C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Walk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7BBD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Walking a long distance</w:t>
            </w:r>
          </w:p>
        </w:tc>
      </w:tr>
      <w:tr w:rsidR="00943586" w:rsidRPr="006A19EC" w14:paraId="4B15D89A" w14:textId="77777777" w:rsidTr="00CE235D">
        <w:trPr>
          <w:trHeight w:hRule="exact" w:val="288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B49B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Sho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79B9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Being sho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78C3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Wash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A06B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Washing whole body</w:t>
            </w:r>
          </w:p>
        </w:tc>
      </w:tr>
      <w:tr w:rsidR="00943586" w:rsidRPr="006A19EC" w14:paraId="27EF3E14" w14:textId="77777777" w:rsidTr="00CE235D">
        <w:trPr>
          <w:trHeight w:hRule="exact" w:val="288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5A79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Suff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9539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Being suffocated or strangl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6734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Work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F1E8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Day to day work</w:t>
            </w:r>
          </w:p>
        </w:tc>
      </w:tr>
      <w:tr w:rsidR="00943586" w:rsidRPr="006A19EC" w14:paraId="5D44D45C" w14:textId="77777777" w:rsidTr="00CE235D">
        <w:trPr>
          <w:trHeight w:hRule="exact" w:val="594"/>
        </w:trPr>
        <w:tc>
          <w:tcPr>
            <w:tcW w:w="4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5537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  <w:i/>
              </w:rPr>
            </w:pPr>
            <w:r w:rsidRPr="006A19EC">
              <w:rPr>
                <w:rFonts w:ascii="Times New Roman" w:eastAsia="Times New Roman" w:hAnsi="Times New Roman"/>
                <w:i/>
              </w:rPr>
              <w:t>Displacement Stressors (Basic Need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F18E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  <w:i/>
              </w:rPr>
            </w:pPr>
            <w:r w:rsidRPr="006A19EC">
              <w:rPr>
                <w:rFonts w:ascii="Times New Roman" w:eastAsia="Times New Roman" w:hAnsi="Times New Roman"/>
                <w:i/>
              </w:rPr>
              <w:t>Hozun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8E82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</w:tr>
      <w:tr w:rsidR="00943586" w:rsidRPr="006A19EC" w14:paraId="384EDF18" w14:textId="77777777" w:rsidTr="00CE235D">
        <w:trPr>
          <w:trHeight w:hRule="exact" w:val="288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C409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Foo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555A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Getting fo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2D7F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Anger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25C6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Irritability or outburst of anger</w:t>
            </w:r>
          </w:p>
        </w:tc>
      </w:tr>
      <w:tr w:rsidR="00943586" w:rsidRPr="006A19EC" w14:paraId="5C5A7EF2" w14:textId="77777777" w:rsidTr="00CE235D">
        <w:trPr>
          <w:trHeight w:hRule="exact" w:val="288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5E1B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Latr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091A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Accessing latrin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F560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App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2FED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Lack of appetite</w:t>
            </w:r>
          </w:p>
        </w:tc>
      </w:tr>
      <w:tr w:rsidR="00943586" w:rsidRPr="006A19EC" w14:paraId="5DD9A2B2" w14:textId="77777777" w:rsidTr="00CE235D">
        <w:trPr>
          <w:trHeight w:hRule="exact" w:val="288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00AE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Me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C2DE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Getting medical hel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8635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Cry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64A3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Crying uncontrollably</w:t>
            </w:r>
          </w:p>
        </w:tc>
      </w:tr>
      <w:tr w:rsidR="00943586" w:rsidRPr="006A19EC" w14:paraId="59AAADAF" w14:textId="77777777" w:rsidTr="00CE235D">
        <w:trPr>
          <w:trHeight w:hRule="exact" w:val="288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6C92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Prvc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D1B7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Finding privac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278E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Flash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6245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Flashbacks</w:t>
            </w:r>
          </w:p>
        </w:tc>
      </w:tr>
      <w:tr w:rsidR="00943586" w:rsidRPr="006A19EC" w14:paraId="53624046" w14:textId="77777777" w:rsidTr="00CE235D">
        <w:trPr>
          <w:trHeight w:hRule="exact" w:val="288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EA65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Shel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D3AC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Finding shel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430E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Forget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3433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Forgetfulness</w:t>
            </w:r>
          </w:p>
        </w:tc>
      </w:tr>
      <w:tr w:rsidR="00943586" w:rsidRPr="006A19EC" w14:paraId="385DF788" w14:textId="77777777" w:rsidTr="00CE235D">
        <w:trPr>
          <w:trHeight w:hRule="exact" w:val="288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9CA9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Water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FA6E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Getter wa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0B53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Guilt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664A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Feeling bad about surviving</w:t>
            </w:r>
          </w:p>
        </w:tc>
      </w:tr>
      <w:tr w:rsidR="00943586" w:rsidRPr="006A19EC" w14:paraId="07D58B42" w14:textId="77777777" w:rsidTr="00CE235D">
        <w:trPr>
          <w:trHeight w:hRule="exact" w:val="288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DD4C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Woo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6BA0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Getting firewo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A9C0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Head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EF50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Headaches</w:t>
            </w:r>
          </w:p>
        </w:tc>
      </w:tr>
      <w:tr w:rsidR="00943586" w:rsidRPr="006A19EC" w14:paraId="3E87DF5E" w14:textId="77777777" w:rsidTr="00CE235D">
        <w:trPr>
          <w:trHeight w:hRule="exact" w:val="288"/>
        </w:trPr>
        <w:tc>
          <w:tcPr>
            <w:tcW w:w="4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C297C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50F6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Hpl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E22F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Feeling hopeless about the future</w:t>
            </w:r>
          </w:p>
        </w:tc>
      </w:tr>
      <w:tr w:rsidR="00943586" w:rsidRPr="006A19EC" w14:paraId="7F1D3FB1" w14:textId="77777777" w:rsidTr="00CE235D">
        <w:trPr>
          <w:trHeight w:hRule="exact" w:val="288"/>
        </w:trPr>
        <w:tc>
          <w:tcPr>
            <w:tcW w:w="4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0FF20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  <w:i/>
              </w:rPr>
            </w:pPr>
            <w:r w:rsidRPr="006A19EC">
              <w:rPr>
                <w:rFonts w:ascii="Times New Roman" w:eastAsia="Times New Roman" w:hAnsi="Times New Roman"/>
                <w:i/>
              </w:rPr>
              <w:t>Displacement Stressors (Safety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67A2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Lonely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992D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Feeling lonely</w:t>
            </w:r>
          </w:p>
        </w:tc>
      </w:tr>
      <w:tr w:rsidR="00943586" w:rsidRPr="006A19EC" w14:paraId="4A669746" w14:textId="77777777" w:rsidTr="00CE235D">
        <w:trPr>
          <w:trHeight w:hRule="exact" w:val="288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15C51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F625F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B346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Mel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5953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Feeling melancholy</w:t>
            </w:r>
          </w:p>
        </w:tc>
      </w:tr>
      <w:tr w:rsidR="00943586" w:rsidRPr="006A19EC" w14:paraId="089EC2CB" w14:textId="77777777" w:rsidTr="00CE235D">
        <w:trPr>
          <w:trHeight w:hRule="exact" w:val="288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63544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Guar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64D91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Problems with camp guar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81AE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Night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A70F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Recurrent nightmares</w:t>
            </w:r>
          </w:p>
        </w:tc>
      </w:tr>
      <w:tr w:rsidR="00943586" w:rsidRPr="006A19EC" w14:paraId="7CCCCB61" w14:textId="77777777" w:rsidTr="00CE235D">
        <w:trPr>
          <w:trHeight w:hRule="exact" w:val="288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39F24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Local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D072A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Problems with locals near cam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9CFE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Palp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81BC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Palpitations</w:t>
            </w:r>
          </w:p>
        </w:tc>
      </w:tr>
      <w:tr w:rsidR="00943586" w:rsidRPr="006A19EC" w14:paraId="7F4D6744" w14:textId="77777777" w:rsidTr="00CE235D">
        <w:trPr>
          <w:trHeight w:hRule="exact" w:val="288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35062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Mili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F9B17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Threats from militant grou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92E1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React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8D30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Physiological reactivity at cues</w:t>
            </w:r>
          </w:p>
        </w:tc>
      </w:tr>
      <w:tr w:rsidR="00943586" w:rsidRPr="006A19EC" w14:paraId="7B22AC3E" w14:textId="77777777" w:rsidTr="00CE235D">
        <w:trPr>
          <w:trHeight w:hRule="exact" w:val="288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F8D12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Rebel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3BEA2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Recruitment by rebels in cam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378D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Sad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E8DF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Deep sadness</w:t>
            </w:r>
          </w:p>
        </w:tc>
      </w:tr>
      <w:tr w:rsidR="00943586" w:rsidRPr="006A19EC" w14:paraId="50285D74" w14:textId="77777777" w:rsidTr="00CE235D">
        <w:trPr>
          <w:trHeight w:hRule="exact" w:val="288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6C2D3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Re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D260A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Problems with camp residen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448B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Sleep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6C73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Difficulty falling asleep</w:t>
            </w:r>
          </w:p>
        </w:tc>
      </w:tr>
      <w:tr w:rsidR="00943586" w:rsidRPr="006A19EC" w14:paraId="7520D77E" w14:textId="77777777" w:rsidTr="00CE235D">
        <w:trPr>
          <w:trHeight w:hRule="exact" w:val="288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617A3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Saf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5A2A8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Not feeling safe in cam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C3BA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Thght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6EFE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Recurrent thoughts</w:t>
            </w:r>
          </w:p>
        </w:tc>
      </w:tr>
      <w:tr w:rsidR="00943586" w:rsidRPr="006A19EC" w14:paraId="1F72FDD1" w14:textId="77777777" w:rsidTr="00CE235D">
        <w:trPr>
          <w:trHeight w:hRule="exact" w:val="288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7F915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Sxlvl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B5B4B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Sexual assault in or near cam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1CB8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Think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9BD5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Thinking too much</w:t>
            </w:r>
          </w:p>
        </w:tc>
      </w:tr>
      <w:tr w:rsidR="00943586" w:rsidRPr="006A19EC" w14:paraId="645EA7D2" w14:textId="77777777" w:rsidTr="00CE235D">
        <w:trPr>
          <w:trHeight w:hRule="exact" w:val="288"/>
        </w:trPr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000B0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Theft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71788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Property taken by othe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EB411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Torm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ECD16" w14:textId="77777777" w:rsidR="00943586" w:rsidRPr="006A19EC" w:rsidRDefault="00943586" w:rsidP="00CE235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6A19EC">
              <w:rPr>
                <w:rFonts w:ascii="Times New Roman" w:eastAsia="Times New Roman" w:hAnsi="Times New Roman"/>
              </w:rPr>
              <w:t>Being tormented</w:t>
            </w:r>
          </w:p>
        </w:tc>
      </w:tr>
    </w:tbl>
    <w:p w14:paraId="1E591389" w14:textId="77777777" w:rsidR="00943586" w:rsidRPr="006A19EC" w:rsidRDefault="00943586" w:rsidP="00943586">
      <w:pPr>
        <w:spacing w:line="480" w:lineRule="auto"/>
        <w:rPr>
          <w:rFonts w:ascii="Times New Roman" w:hAnsi="Times New Roman"/>
          <w:i/>
          <w:sz w:val="24"/>
          <w:szCs w:val="24"/>
        </w:rPr>
      </w:pPr>
    </w:p>
    <w:p w14:paraId="5A4F25FE" w14:textId="77777777" w:rsidR="00943586" w:rsidRDefault="00943586"/>
    <w:sectPr w:rsidR="00943586" w:rsidSect="00A06F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 Italic">
    <w:panose1 w:val="02020503050405090304"/>
    <w:charset w:val="00"/>
    <w:family w:val="auto"/>
    <w:pitch w:val="variable"/>
    <w:sig w:usb0="E0000AFF" w:usb1="00007843" w:usb2="00000001" w:usb3="00000000" w:csb0="000001B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F11"/>
    <w:rsid w:val="00080923"/>
    <w:rsid w:val="0053655C"/>
    <w:rsid w:val="00673E17"/>
    <w:rsid w:val="008D2FC9"/>
    <w:rsid w:val="00942EB5"/>
    <w:rsid w:val="00943586"/>
    <w:rsid w:val="00961D79"/>
    <w:rsid w:val="00A004B0"/>
    <w:rsid w:val="00A06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00A1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 Italic" w:eastAsiaTheme="minorEastAsia" w:hAnsi="Times New Roman Italic" w:cs="Times New Roman"/>
        <w:i/>
        <w:iCs/>
        <w:strike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F11"/>
    <w:pPr>
      <w:suppressAutoHyphens/>
      <w:spacing w:after="200" w:line="276" w:lineRule="auto"/>
    </w:pPr>
    <w:rPr>
      <w:rFonts w:ascii="Calibri" w:eastAsia="Calibri" w:hAnsi="Calibri" w:cs="Calibri"/>
      <w:i w:val="0"/>
      <w:iCs w:val="0"/>
      <w:strike w:val="0"/>
      <w:sz w:val="22"/>
      <w:szCs w:val="2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 Italic" w:eastAsiaTheme="minorEastAsia" w:hAnsi="Times New Roman Italic" w:cs="Times New Roman"/>
        <w:i/>
        <w:iCs/>
        <w:strike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F11"/>
    <w:pPr>
      <w:suppressAutoHyphens/>
      <w:spacing w:after="200" w:line="276" w:lineRule="auto"/>
    </w:pPr>
    <w:rPr>
      <w:rFonts w:ascii="Calibri" w:eastAsia="Calibri" w:hAnsi="Calibri" w:cs="Calibri"/>
      <w:i w:val="0"/>
      <w:iCs w:val="0"/>
      <w:strike w:val="0"/>
      <w:sz w:val="22"/>
      <w:szCs w:val="2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48D59D3-7F7D-F14A-8F7B-7F9ECB760B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8</Words>
  <Characters>1528</Characters>
  <Application>Microsoft Macintosh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ace</dc:creator>
  <cp:keywords/>
  <dc:description/>
  <cp:lastModifiedBy>Candace</cp:lastModifiedBy>
  <cp:revision>5</cp:revision>
  <dcterms:created xsi:type="dcterms:W3CDTF">2019-04-10T18:40:00Z</dcterms:created>
  <dcterms:modified xsi:type="dcterms:W3CDTF">2019-04-10T19:27:00Z</dcterms:modified>
</cp:coreProperties>
</file>